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53C73" w:rsidRPr="00B269C3" w:rsidRDefault="00053C73" w:rsidP="006C2E96">
      <w:pPr>
        <w:ind w:right="2664"/>
        <w:rPr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Table </w:t>
      </w:r>
      <w:r w:rsidR="00CA7C66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A441B0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>
        <w:rPr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Genetic diversity at different </w:t>
      </w:r>
      <w:proofErr w:type="spellStart"/>
      <w:r w:rsidRPr="000F4A2C">
        <w:rPr>
          <w:rFonts w:ascii="Times New Roman" w:hAnsi="Times New Roman" w:cs="Times New Roman"/>
          <w:b/>
          <w:i/>
          <w:sz w:val="20"/>
          <w:szCs w:val="20"/>
          <w:lang w:val="en-GB"/>
        </w:rPr>
        <w:t>Patr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genes in chimpanzees</w:t>
      </w:r>
      <w:r w:rsidR="006C2E9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</w:t>
      </w:r>
      <w:r w:rsidR="006C2E96" w:rsidRPr="00E07F03">
        <w:rPr>
          <w:rFonts w:ascii="Times New Roman" w:hAnsi="Times New Roman" w:cs="Times New Roman"/>
          <w:b/>
          <w:sz w:val="20"/>
          <w:szCs w:val="20"/>
          <w:lang w:val="en-GB"/>
        </w:rPr>
        <w:t>multiple cohorts and in the pooled cohort</w:t>
      </w:r>
      <w:r w:rsidR="006C2E96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p w:rsidR="00053C73" w:rsidRDefault="00053C73" w:rsidP="00053C73">
      <w:pPr>
        <w:spacing w:before="120"/>
        <w:rPr>
          <w:rFonts w:ascii="Times New Roman" w:hAnsi="Times New Roman" w:cs="Times New Roman"/>
          <w:i/>
          <w:sz w:val="18"/>
          <w:szCs w:val="18"/>
          <w:lang w:val="en-GB"/>
        </w:rPr>
      </w:pPr>
      <w:proofErr w:type="spellStart"/>
      <w:r w:rsidRPr="000F4A2C">
        <w:rPr>
          <w:rFonts w:ascii="Times New Roman" w:hAnsi="Times New Roman" w:cs="Times New Roman"/>
          <w:bCs/>
          <w:i/>
          <w:sz w:val="18"/>
          <w:szCs w:val="18"/>
          <w:lang w:val="en-GB"/>
        </w:rPr>
        <w:t>ar</w:t>
      </w:r>
      <w:proofErr w:type="spellEnd"/>
      <w:r w:rsidRPr="000F4A2C">
        <w:rPr>
          <w:rFonts w:ascii="Times New Roman" w:hAnsi="Times New Roman" w:cs="Times New Roman"/>
          <w:bCs/>
          <w:i/>
          <w:sz w:val="18"/>
          <w:szCs w:val="18"/>
          <w:lang w:val="en-GB"/>
        </w:rPr>
        <w:t xml:space="preserve">: allelic richness; H: heterozygosity; </w:t>
      </w:r>
      <w:r w:rsidRPr="000F4A2C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GB" w:eastAsia="fr-CH"/>
        </w:rPr>
        <w:t>П: nucleotide diversity;</w:t>
      </w:r>
      <w:r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GB" w:eastAsia="fr-CH"/>
        </w:rPr>
        <w:t xml:space="preserve"> -: data not available;  </w:t>
      </w:r>
      <w:r w:rsidRPr="000F4A2C">
        <w:rPr>
          <w:rFonts w:ascii="Times New Roman" w:hAnsi="Times New Roman" w:cs="Times New Roman"/>
          <w:i/>
          <w:sz w:val="18"/>
          <w:szCs w:val="18"/>
          <w:lang w:val="en-GB"/>
        </w:rPr>
        <w:t xml:space="preserve">the values of this table 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were</w:t>
      </w:r>
      <w:r w:rsidRPr="000F4A2C">
        <w:rPr>
          <w:rFonts w:ascii="Times New Roman" w:hAnsi="Times New Roman" w:cs="Times New Roman"/>
          <w:i/>
          <w:sz w:val="18"/>
          <w:szCs w:val="18"/>
          <w:lang w:val="en-GB"/>
        </w:rPr>
        <w:t xml:space="preserve"> used in Figure </w:t>
      </w:r>
      <w:r w:rsidR="00395841">
        <w:rPr>
          <w:rFonts w:ascii="Times New Roman" w:hAnsi="Times New Roman" w:cs="Times New Roman"/>
          <w:i/>
          <w:sz w:val="18"/>
          <w:szCs w:val="18"/>
          <w:lang w:val="en-GB"/>
        </w:rPr>
        <w:t>2</w:t>
      </w:r>
      <w:r w:rsidRPr="000F4A2C">
        <w:rPr>
          <w:rFonts w:ascii="Times New Roman" w:hAnsi="Times New Roman" w:cs="Times New Roman"/>
          <w:i/>
          <w:sz w:val="18"/>
          <w:szCs w:val="18"/>
          <w:lang w:val="en-GB"/>
        </w:rPr>
        <w:t>.</w:t>
      </w:r>
    </w:p>
    <w:tbl>
      <w:tblPr>
        <w:tblW w:w="1334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898"/>
        <w:gridCol w:w="851"/>
        <w:gridCol w:w="803"/>
        <w:gridCol w:w="850"/>
        <w:gridCol w:w="960"/>
        <w:gridCol w:w="190"/>
        <w:gridCol w:w="834"/>
        <w:gridCol w:w="851"/>
        <w:gridCol w:w="741"/>
        <w:gridCol w:w="818"/>
        <w:gridCol w:w="709"/>
        <w:gridCol w:w="190"/>
        <w:gridCol w:w="811"/>
        <w:gridCol w:w="842"/>
        <w:gridCol w:w="741"/>
        <w:gridCol w:w="818"/>
        <w:gridCol w:w="709"/>
      </w:tblGrid>
      <w:tr w:rsidR="006C2E96" w:rsidRPr="006C2E96" w:rsidTr="006C2E96">
        <w:trPr>
          <w:trHeight w:val="315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r-CH"/>
              </w:rPr>
            </w:pPr>
            <w:r w:rsidRPr="006C2E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r-CH"/>
              </w:rPr>
              <w:t> </w:t>
            </w:r>
          </w:p>
        </w:tc>
        <w:tc>
          <w:tcPr>
            <w:tcW w:w="43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ar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39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H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39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П</w:t>
            </w:r>
          </w:p>
        </w:tc>
      </w:tr>
      <w:tr w:rsidR="006C2E96" w:rsidRPr="006C2E96" w:rsidTr="006C2E96">
        <w:trPr>
          <w:trHeight w:val="525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Locu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w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cb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c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w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ooled</w:t>
            </w:r>
            <w:proofErr w:type="spellEnd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cohort</w:t>
            </w:r>
            <w:proofErr w:type="spellEnd"/>
          </w:p>
        </w:tc>
        <w:tc>
          <w:tcPr>
            <w:tcW w:w="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ind w:left="-18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w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cb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cb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w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ooled</w:t>
            </w:r>
            <w:proofErr w:type="spellEnd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cohort</w:t>
            </w:r>
            <w:proofErr w:type="spellEnd"/>
          </w:p>
        </w:tc>
        <w:tc>
          <w:tcPr>
            <w:tcW w:w="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wb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cb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cb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>w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ooled</w:t>
            </w:r>
            <w:proofErr w:type="spellEnd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cohort</w:t>
            </w:r>
            <w:proofErr w:type="spellEnd"/>
          </w:p>
        </w:tc>
      </w:tr>
      <w:tr w:rsidR="006C2E96" w:rsidRPr="006C2E96" w:rsidTr="006C2E96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DPB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7.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7.4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8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7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803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13</w:t>
            </w:r>
          </w:p>
        </w:tc>
      </w:tr>
      <w:tr w:rsidR="006C2E96" w:rsidRPr="006C2E96" w:rsidTr="006C2E96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DQB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AE673D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E6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5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7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5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9</w:t>
            </w:r>
          </w:p>
        </w:tc>
      </w:tr>
      <w:tr w:rsidR="006C2E96" w:rsidRPr="006C2E96" w:rsidTr="006C2E96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DQA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AE673D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CH"/>
              </w:rPr>
            </w:pPr>
            <w:r w:rsidRPr="00AE673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fr-CH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7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7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78</w:t>
            </w:r>
          </w:p>
        </w:tc>
      </w:tr>
      <w:tr w:rsidR="006C2E96" w:rsidRPr="006C2E96" w:rsidTr="006C2E96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DRB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9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AE673D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CH"/>
              </w:rPr>
            </w:pPr>
            <w:r w:rsidRPr="00AE673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fr-CH"/>
              </w:rPr>
              <w:t>9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8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8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84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7</w:t>
            </w:r>
          </w:p>
        </w:tc>
      </w:tr>
      <w:tr w:rsidR="006C2E96" w:rsidRPr="006C2E96" w:rsidTr="006C2E96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4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AE673D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CH"/>
              </w:rPr>
            </w:pPr>
            <w:r w:rsidRPr="00AE673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fr-CH"/>
              </w:rPr>
              <w:t>17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8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8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8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52</w:t>
            </w:r>
          </w:p>
        </w:tc>
      </w:tr>
      <w:tr w:rsidR="006C2E96" w:rsidRPr="006C2E96" w:rsidTr="006C2E96">
        <w:trPr>
          <w:trHeight w:val="30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C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7.4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AE673D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CH"/>
              </w:rPr>
            </w:pPr>
            <w:r w:rsidRPr="00AE673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fr-CH"/>
              </w:rPr>
              <w:t>11.5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7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826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81</w:t>
            </w:r>
            <w:r w:rsidR="00BA4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2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19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21</w:t>
            </w:r>
          </w:p>
        </w:tc>
      </w:tr>
      <w:tr w:rsidR="006C2E96" w:rsidRPr="006C2E96" w:rsidTr="006C2E96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CH"/>
              </w:rPr>
              <w:t>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2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AE673D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CH"/>
              </w:rPr>
            </w:pPr>
            <w:r w:rsidRPr="00AE673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fr-CH"/>
              </w:rPr>
              <w:t>14.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8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89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88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90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2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02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96" w:rsidRPr="006C2E96" w:rsidRDefault="006C2E96" w:rsidP="006C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C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27</w:t>
            </w:r>
          </w:p>
        </w:tc>
      </w:tr>
    </w:tbl>
    <w:p w:rsidR="00B40361" w:rsidRPr="00053C73" w:rsidRDefault="00B40361">
      <w:pPr>
        <w:rPr>
          <w:lang w:val="en-GB"/>
        </w:rPr>
      </w:pPr>
    </w:p>
    <w:sectPr w:rsidR="00B40361" w:rsidRPr="00053C73" w:rsidSect="00053C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3C73"/>
    <w:rsid w:val="00053C73"/>
    <w:rsid w:val="000F6520"/>
    <w:rsid w:val="00167882"/>
    <w:rsid w:val="00265C8F"/>
    <w:rsid w:val="002F6EFD"/>
    <w:rsid w:val="00345307"/>
    <w:rsid w:val="00395841"/>
    <w:rsid w:val="004638E6"/>
    <w:rsid w:val="004944BA"/>
    <w:rsid w:val="004A581B"/>
    <w:rsid w:val="004E1D18"/>
    <w:rsid w:val="00522F08"/>
    <w:rsid w:val="005233B8"/>
    <w:rsid w:val="0060726E"/>
    <w:rsid w:val="006C2E96"/>
    <w:rsid w:val="00742E18"/>
    <w:rsid w:val="00892572"/>
    <w:rsid w:val="009F1F8B"/>
    <w:rsid w:val="00A06594"/>
    <w:rsid w:val="00A441B0"/>
    <w:rsid w:val="00A57DBE"/>
    <w:rsid w:val="00AB57B3"/>
    <w:rsid w:val="00AE673D"/>
    <w:rsid w:val="00B26620"/>
    <w:rsid w:val="00B40361"/>
    <w:rsid w:val="00BA49BE"/>
    <w:rsid w:val="00BB3288"/>
    <w:rsid w:val="00C46BAD"/>
    <w:rsid w:val="00C97FCE"/>
    <w:rsid w:val="00CA7C66"/>
    <w:rsid w:val="00D81E27"/>
    <w:rsid w:val="00FE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6B4DDC"/>
  <w15:docId w15:val="{492998F4-57E7-4641-A18B-C8CF33282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C73"/>
    <w:rPr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453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5307"/>
    <w:rPr>
      <w:rFonts w:ascii="Tahoma" w:hAnsi="Tahoma" w:cs="Tahoma"/>
      <w:color w:val="00000A"/>
      <w:sz w:val="16"/>
      <w:szCs w:val="16"/>
    </w:rPr>
  </w:style>
  <w:style w:type="paragraph" w:styleId="Rvision">
    <w:name w:val="Revision"/>
    <w:hidden/>
    <w:uiPriority w:val="99"/>
    <w:semiHidden/>
    <w:rsid w:val="006C2E96"/>
    <w:pPr>
      <w:spacing w:after="0" w:line="240" w:lineRule="auto"/>
    </w:pPr>
    <w:rPr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19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Sanchez-Mazas</dc:creator>
  <cp:lastModifiedBy>Christelle Vangenot</cp:lastModifiedBy>
  <cp:revision>14</cp:revision>
  <dcterms:created xsi:type="dcterms:W3CDTF">2019-02-10T16:35:00Z</dcterms:created>
  <dcterms:modified xsi:type="dcterms:W3CDTF">2020-07-23T11:02:00Z</dcterms:modified>
</cp:coreProperties>
</file>